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9588A" w14:textId="77777777" w:rsidR="000D4EC8" w:rsidRDefault="000D4EC8" w:rsidP="000D4EC8">
      <w:pPr>
        <w:spacing w:line="480" w:lineRule="auto"/>
        <w:jc w:val="both"/>
      </w:pPr>
      <w:r>
        <w:rPr>
          <w:noProof/>
        </w:rPr>
        <w:drawing>
          <wp:inline distT="0" distB="0" distL="0" distR="0" wp14:anchorId="4AF2F75D" wp14:editId="660889CB">
            <wp:extent cx="5731510" cy="7233285"/>
            <wp:effectExtent l="0" t="0" r="2540" b="5715"/>
            <wp:docPr id="12" name="Picture 1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7233285"/>
                    </a:xfrm>
                    <a:prstGeom prst="rect">
                      <a:avLst/>
                    </a:prstGeom>
                  </pic:spPr>
                </pic:pic>
              </a:graphicData>
            </a:graphic>
          </wp:inline>
        </w:drawing>
      </w:r>
    </w:p>
    <w:p w14:paraId="250EEB79" w14:textId="120BB8F7" w:rsidR="002C2EB9" w:rsidRDefault="000D4EC8" w:rsidP="000D4EC8">
      <w:pPr>
        <w:spacing w:line="480" w:lineRule="auto"/>
        <w:jc w:val="both"/>
      </w:pPr>
      <w:r>
        <w:rPr>
          <w:b/>
          <w:bCs/>
        </w:rPr>
        <w:t>S16</w:t>
      </w:r>
      <w:r>
        <w:rPr>
          <w:b/>
          <w:bCs/>
        </w:rPr>
        <w:t xml:space="preserve"> Fig</w:t>
      </w:r>
      <w:r w:rsidRPr="0015620A">
        <w:rPr>
          <w:b/>
          <w:bCs/>
        </w:rPr>
        <w:t xml:space="preserve">: </w:t>
      </w:r>
      <w:r>
        <w:rPr>
          <w:b/>
          <w:bCs/>
        </w:rPr>
        <w:t xml:space="preserve">C-circles detected in the absence of </w:t>
      </w:r>
      <w:r w:rsidRPr="00750B26">
        <w:rPr>
          <w:b/>
          <w:bCs/>
        </w:rPr>
        <w:t>telomer</w:t>
      </w:r>
      <w:r>
        <w:rPr>
          <w:b/>
          <w:bCs/>
        </w:rPr>
        <w:t>ic</w:t>
      </w:r>
      <w:r w:rsidRPr="00750B26">
        <w:rPr>
          <w:b/>
          <w:bCs/>
        </w:rPr>
        <w:t xml:space="preserve"> elongation in</w:t>
      </w:r>
      <w:r w:rsidRPr="00005FBC">
        <w:rPr>
          <w:b/>
          <w:bCs/>
        </w:rPr>
        <w:t xml:space="preserve"> </w:t>
      </w:r>
      <w:r w:rsidRPr="00720E45">
        <w:rPr>
          <w:b/>
          <w:bCs/>
        </w:rPr>
        <w:t>HCT116</w:t>
      </w:r>
      <w:r w:rsidRPr="00720E45">
        <w:rPr>
          <w:b/>
          <w:bCs/>
          <w:vertAlign w:val="superscript"/>
        </w:rPr>
        <w:t>ATRX-/</w:t>
      </w:r>
      <w:proofErr w:type="gramStart"/>
      <w:r w:rsidRPr="00720E45">
        <w:rPr>
          <w:b/>
          <w:bCs/>
          <w:vertAlign w:val="superscript"/>
        </w:rPr>
        <w:t>-:DN</w:t>
      </w:r>
      <w:proofErr w:type="gramEnd"/>
      <w:r w:rsidRPr="00720E45">
        <w:rPr>
          <w:b/>
          <w:bCs/>
          <w:vertAlign w:val="superscript"/>
        </w:rPr>
        <w:t>-hTERT</w:t>
      </w:r>
      <w:r w:rsidRPr="00720E45">
        <w:rPr>
          <w:b/>
          <w:bCs/>
        </w:rPr>
        <w:t xml:space="preserve"> </w:t>
      </w:r>
      <w:r w:rsidRPr="00750B26">
        <w:rPr>
          <w:b/>
          <w:bCs/>
        </w:rPr>
        <w:t>clones that escaped crisis.</w:t>
      </w:r>
      <w:r>
        <w:t xml:space="preserve"> (A) C-circle assay slot blots with (+ pol) and without (- pol) polymerase with the PD and clone number stated across the bottom. (B) Quantification of the slot blot intensity by subtracting the background (-pol) to the +pol sample and normalised to the HCT116</w:t>
      </w:r>
      <w:r>
        <w:rPr>
          <w:vertAlign w:val="superscript"/>
        </w:rPr>
        <w:t>ATRX-/-</w:t>
      </w:r>
      <w:r>
        <w:t xml:space="preserve"> parental cell line expressed </w:t>
      </w:r>
      <w:r>
        <w:lastRenderedPageBreak/>
        <w:t xml:space="preserve">in arbitrary unit (AU) with the standard deviation used as error bars. The PD and clone number are stated across the bottom. (C) STELA profiles at the </w:t>
      </w:r>
      <w:proofErr w:type="spellStart"/>
      <w:r>
        <w:t>XpYp</w:t>
      </w:r>
      <w:proofErr w:type="spellEnd"/>
      <w:r>
        <w:t xml:space="preserve"> chromosome end with the PD across the top and the mean telomere length across the bottom also represented as orange dotted lines on the blot. (D) Telomerase activity quantification expressed in total product generated (TPG) with the standard deviation used as error bars where possible.</w:t>
      </w:r>
    </w:p>
    <w:sectPr w:rsidR="002C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EC8"/>
    <w:rsid w:val="000175B6"/>
    <w:rsid w:val="00051501"/>
    <w:rsid w:val="000B5B42"/>
    <w:rsid w:val="000D4EC8"/>
    <w:rsid w:val="000D55DE"/>
    <w:rsid w:val="00105551"/>
    <w:rsid w:val="001A663D"/>
    <w:rsid w:val="001A7E62"/>
    <w:rsid w:val="001B2A18"/>
    <w:rsid w:val="001B7A14"/>
    <w:rsid w:val="0025371A"/>
    <w:rsid w:val="002A2E47"/>
    <w:rsid w:val="002C2EB9"/>
    <w:rsid w:val="002D16B8"/>
    <w:rsid w:val="002E6365"/>
    <w:rsid w:val="00311BC7"/>
    <w:rsid w:val="00406E10"/>
    <w:rsid w:val="00430463"/>
    <w:rsid w:val="00430A6D"/>
    <w:rsid w:val="004D3A7D"/>
    <w:rsid w:val="004E42B5"/>
    <w:rsid w:val="004F2BA0"/>
    <w:rsid w:val="00514DF1"/>
    <w:rsid w:val="00547DF6"/>
    <w:rsid w:val="005A4BB1"/>
    <w:rsid w:val="005B5578"/>
    <w:rsid w:val="00630B75"/>
    <w:rsid w:val="00651586"/>
    <w:rsid w:val="00674AFA"/>
    <w:rsid w:val="00687F1C"/>
    <w:rsid w:val="006949C4"/>
    <w:rsid w:val="006C2E3F"/>
    <w:rsid w:val="006E6E97"/>
    <w:rsid w:val="007C0599"/>
    <w:rsid w:val="007C2335"/>
    <w:rsid w:val="007E3687"/>
    <w:rsid w:val="007E419C"/>
    <w:rsid w:val="007E4976"/>
    <w:rsid w:val="0083682E"/>
    <w:rsid w:val="00902AFB"/>
    <w:rsid w:val="009C4E3C"/>
    <w:rsid w:val="00A7049E"/>
    <w:rsid w:val="00A72E05"/>
    <w:rsid w:val="00AC3923"/>
    <w:rsid w:val="00AC40BE"/>
    <w:rsid w:val="00AE5675"/>
    <w:rsid w:val="00B26372"/>
    <w:rsid w:val="00B32DB6"/>
    <w:rsid w:val="00B5191A"/>
    <w:rsid w:val="00B90FEF"/>
    <w:rsid w:val="00BE52C4"/>
    <w:rsid w:val="00C24524"/>
    <w:rsid w:val="00C7336B"/>
    <w:rsid w:val="00D10C0E"/>
    <w:rsid w:val="00DA16E9"/>
    <w:rsid w:val="00DD5970"/>
    <w:rsid w:val="00DF3583"/>
    <w:rsid w:val="00E42D14"/>
    <w:rsid w:val="00E63D50"/>
    <w:rsid w:val="00EC1288"/>
    <w:rsid w:val="00EC6FC0"/>
    <w:rsid w:val="00EE61E7"/>
    <w:rsid w:val="00F27763"/>
    <w:rsid w:val="00F42AB4"/>
    <w:rsid w:val="00F673F9"/>
    <w:rsid w:val="00F90877"/>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D8964C"/>
  <w15:chartTrackingRefBased/>
  <w15:docId w15:val="{AA7C5968-A994-2940-8936-29CD4FB23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EC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8</Words>
  <Characters>734</Characters>
  <Application>Microsoft Office Word</Application>
  <DocSecurity>0</DocSecurity>
  <Lines>6</Lines>
  <Paragraphs>1</Paragraphs>
  <ScaleCrop>false</ScaleCrop>
  <Company/>
  <LinksUpToDate>false</LinksUpToDate>
  <CharactersWithSpaces>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1</cp:revision>
  <dcterms:created xsi:type="dcterms:W3CDTF">2022-10-27T15:12:00Z</dcterms:created>
  <dcterms:modified xsi:type="dcterms:W3CDTF">2022-10-27T15:13:00Z</dcterms:modified>
</cp:coreProperties>
</file>